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Default="00ED30F7">
      <w:r w:rsidRPr="0040446A">
        <w:rPr>
          <w:noProof/>
        </w:rPr>
        <w:drawing>
          <wp:inline distT="0" distB="0" distL="0" distR="0" wp14:anchorId="3271CFE9" wp14:editId="5341D9D0">
            <wp:extent cx="5727700" cy="395242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952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0F7" w:rsidRDefault="00ED30F7">
      <w:r w:rsidRPr="0040446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ABB630" wp14:editId="07794108">
                <wp:simplePos x="0" y="0"/>
                <wp:positionH relativeFrom="column">
                  <wp:posOffset>-8890</wp:posOffset>
                </wp:positionH>
                <wp:positionV relativeFrom="paragraph">
                  <wp:posOffset>373380</wp:posOffset>
                </wp:positionV>
                <wp:extent cx="5837555" cy="2004060"/>
                <wp:effectExtent l="0" t="0" r="0" b="0"/>
                <wp:wrapTopAndBottom/>
                <wp:docPr id="6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37555" cy="20040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D30F7" w:rsidRPr="0040446A" w:rsidRDefault="00ED30F7" w:rsidP="00ED30F7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GoBack"/>
                            <w:r w:rsidRPr="0040446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S3. Generation of 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ΔAcgox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knockout mutant.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chematic representation to scale of the deletion of 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gox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 gene. The gene replacement vector pRFHU2-Acgox was constructed by cloning the 5' and 3' flanking regions on each side of the hygromycin resistance gene 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hph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Verification of the positive transformants by PCR analysis. Primer pairs G-f1 x G-r1 and H-f1 x H-r1 were used to verify the removal of the 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cgox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RF and the acquisition of the 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hph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RF in the deletant strain respectively. A fragment of non-specific 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acC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ene was amplified in order to verify the integrity of the 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l-GR"/>
                              </w:rPr>
                              <w:t>Δ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gox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nd WT gDNA. Primers for amplification of the flanking fragments and verification of the positive transformants are listed in supplementary table S1. 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c)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qPCR analysis of 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gox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pression in the WT strain and 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l-GR"/>
                              </w:rPr>
                              <w:t>Δ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gox</w:t>
                            </w:r>
                            <w:r w:rsidRPr="0040446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mutants.</w:t>
                            </w:r>
                            <w:bookmarkEnd w:id="0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ABB630" id="_x0000_t202" coordsize="21600,21600" o:spt="202" path="m,l,21600r21600,l21600,xe">
                <v:stroke joinstyle="miter"/>
                <v:path gradientshapeok="t" o:connecttype="rect"/>
              </v:shapetype>
              <v:shape id="Title 1" o:spid="_x0000_s1026" type="#_x0000_t202" style="position:absolute;margin-left:-.7pt;margin-top:29.4pt;width:459.65pt;height:15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" filled="f" stroked="f">
                <v:textbox>
                  <w:txbxContent>
                    <w:p w:rsidR="00ED30F7" w:rsidRPr="0040446A" w:rsidRDefault="00ED30F7" w:rsidP="00ED30F7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1" w:name="_GoBack"/>
                      <w:r w:rsidRPr="0040446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S3. Generation of </w:t>
                      </w:r>
                      <w:r w:rsidRPr="0040446A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ΔAcgox</w:t>
                      </w:r>
                      <w:r w:rsidRPr="0040446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knockout mutant.</w:t>
                      </w:r>
                      <w:r w:rsidRPr="004044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40446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a)</w:t>
                      </w:r>
                      <w:r w:rsidRPr="004044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chematic representation to scale of the deletion of </w:t>
                      </w:r>
                      <w:r w:rsidRPr="0040446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gox</w:t>
                      </w:r>
                      <w:r w:rsidRPr="004044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 gene. The gene replacement vector pRFHU2-Acgox was constructed by cloning the 5' and 3' flanking regions on each side of the hygromycin resistance gene </w:t>
                      </w:r>
                      <w:r w:rsidRPr="0040446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hph</w:t>
                      </w:r>
                      <w:r w:rsidRPr="004044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40446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b)</w:t>
                      </w:r>
                      <w:r w:rsidRPr="004044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Verification of the positive transformants by PCR analysis. Primer pairs G-f1 x G-r1 and H-f1 x H-r1 were used to verify the removal of the </w:t>
                      </w:r>
                      <w:r w:rsidRPr="0040446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Acgox</w:t>
                      </w:r>
                      <w:r w:rsidRPr="004044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RF and the acquisition of the </w:t>
                      </w:r>
                      <w:r w:rsidRPr="0040446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hph</w:t>
                      </w:r>
                      <w:r w:rsidRPr="004044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RF in the deletant strain respectively. A fragment of non-specific </w:t>
                      </w:r>
                      <w:r w:rsidRPr="0040446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acC</w:t>
                      </w:r>
                      <w:r w:rsidRPr="004044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ene was amplified in order to verify the integrity of the </w:t>
                      </w:r>
                      <w:r w:rsidRPr="0040446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l-GR"/>
                        </w:rPr>
                        <w:t>Δ</w:t>
                      </w:r>
                      <w:r w:rsidRPr="0040446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gox</w:t>
                      </w:r>
                      <w:r w:rsidRPr="004044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and WT gDNA. Primers for amplification of the flanking fragments and verification of the positive transformants are listed in supplementary table S1. </w:t>
                      </w:r>
                      <w:r w:rsidRPr="0040446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c)</w:t>
                      </w:r>
                      <w:r w:rsidRPr="004044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qPCR analysis of </w:t>
                      </w:r>
                      <w:r w:rsidRPr="0040446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gox</w:t>
                      </w:r>
                      <w:r w:rsidRPr="004044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pression in the WT strain and </w:t>
                      </w:r>
                      <w:r w:rsidRPr="0040446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l-GR"/>
                        </w:rPr>
                        <w:t>Δ</w:t>
                      </w:r>
                      <w:r w:rsidRPr="0040446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gox</w:t>
                      </w:r>
                      <w:r w:rsidRPr="0040446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mutants.</w:t>
                      </w:r>
                      <w:bookmarkEnd w:id="1"/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ED30F7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0F7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ED30F7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ED244"/>
  <w15:chartTrackingRefBased/>
  <w15:docId w15:val="{49BC9A36-8631-4A47-91E6-8A6CF0D6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15:00Z</dcterms:created>
  <dcterms:modified xsi:type="dcterms:W3CDTF">2020-08-25T13:16:00Z</dcterms:modified>
</cp:coreProperties>
</file>